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01A" w:rsidRPr="009E401A" w:rsidRDefault="009E401A" w:rsidP="00997E76">
      <w:pPr>
        <w:jc w:val="center"/>
        <w:rPr>
          <w:b/>
        </w:rPr>
      </w:pPr>
      <w:r w:rsidRPr="009E401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9E401A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</w:t>
      </w:r>
      <w:r w:rsidRPr="009E401A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9E401A">
        <w:rPr>
          <w:rFonts w:ascii="Times New Roman" w:hAnsi="Times New Roman" w:cs="Times New Roman"/>
          <w:b/>
          <w:kern w:val="0"/>
          <w:sz w:val="24"/>
          <w:szCs w:val="24"/>
        </w:rPr>
        <w:t>able 1</w:t>
      </w:r>
      <w:r w:rsidRPr="009E401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The </w:t>
      </w:r>
      <w:r w:rsidRPr="009E401A">
        <w:rPr>
          <w:rFonts w:ascii="Times New Roman" w:hAnsi="Times New Roman" w:cs="Times New Roman"/>
          <w:b/>
          <w:kern w:val="0"/>
          <w:sz w:val="24"/>
          <w:szCs w:val="24"/>
        </w:rPr>
        <w:t>details</w:t>
      </w:r>
      <w:r w:rsidRPr="009E401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included SNPs in </w:t>
      </w:r>
      <w:r w:rsidRPr="00997E76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CR1</w:t>
      </w:r>
      <w:bookmarkStart w:id="0" w:name="_GoBack"/>
      <w:bookmarkEnd w:id="0"/>
    </w:p>
    <w:tbl>
      <w:tblPr>
        <w:tblStyle w:val="a5"/>
        <w:tblW w:w="5462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852"/>
        <w:gridCol w:w="852"/>
        <w:gridCol w:w="849"/>
        <w:gridCol w:w="1415"/>
        <w:gridCol w:w="1561"/>
        <w:gridCol w:w="1133"/>
        <w:gridCol w:w="567"/>
        <w:gridCol w:w="709"/>
        <w:gridCol w:w="567"/>
        <w:gridCol w:w="1133"/>
        <w:gridCol w:w="1137"/>
        <w:gridCol w:w="706"/>
        <w:gridCol w:w="706"/>
        <w:gridCol w:w="706"/>
        <w:gridCol w:w="1137"/>
      </w:tblGrid>
      <w:tr w:rsidR="00287EC6" w:rsidRPr="00287EC6" w:rsidTr="00287EC6">
        <w:trPr>
          <w:jc w:val="center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NP</w:t>
            </w:r>
            <w:r w:rsidR="009A499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" w:name="OLE_LINK51"/>
            <w:bookmarkStart w:id="2" w:name="OLE_LINK53"/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jor allele</w:t>
            </w:r>
            <w:bookmarkEnd w:id="1"/>
            <w:bookmarkEnd w:id="2"/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M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inor allele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m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F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1000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unctional Consequenc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osition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hromosome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SF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F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SF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H-W 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Pr="00287EC6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lue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V-45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F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V-45</w:t>
            </w:r>
            <w:r w:rsidRPr="00287EC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H-W  </w:t>
            </w:r>
          </w:p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Pr="00287EC6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287EC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lue)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11847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2107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67797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2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24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94444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77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942978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75" w:type="pct"/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 0.19 </w:t>
            </w:r>
          </w:p>
        </w:tc>
        <w:tc>
          <w:tcPr>
            <w:tcW w:w="457" w:type="pct"/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pstream gene variant</w:t>
            </w:r>
          </w:p>
        </w:tc>
        <w:tc>
          <w:tcPr>
            <w:tcW w:w="504" w:type="pct"/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493877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3093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96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3055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1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88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7832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pstream gene variant</w:t>
            </w:r>
          </w:p>
        </w:tc>
        <w:tc>
          <w:tcPr>
            <w:tcW w:w="504" w:type="pct"/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67497 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4122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95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416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9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21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1522287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pstream variant 2KB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69248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715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23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531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9581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511505924"/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942978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pstream variant 2KB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69355 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167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60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79763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020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81084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511506240"/>
            <w:bookmarkEnd w:id="3"/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942994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70307 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539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5315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345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9267</w:t>
            </w:r>
          </w:p>
        </w:tc>
      </w:tr>
      <w:bookmarkEnd w:id="4"/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83115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  <w:shd w:val="clear" w:color="auto" w:fill="auto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70438 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8389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7130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953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9525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57134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 xml:space="preserve">1:207670928  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800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4536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4007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7315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88763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49850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771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4944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981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7769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182296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49937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771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4944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981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7769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53340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44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0028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800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5979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57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8948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02593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86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0231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8813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0681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0092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7769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7593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52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02508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3877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09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407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61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31044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04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0325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683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899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460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51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11795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377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1101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1474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50739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0242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683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s1111795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1117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9597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97026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425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84873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26688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42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1244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5144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81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5254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273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1822967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66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2082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0402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759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0555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26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09624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2224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800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03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66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36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012790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20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7476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0425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00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1005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65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0135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90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7920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1868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86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087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85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84926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47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7964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966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535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8240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073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27456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82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8000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0425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46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959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27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815063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8239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698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76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5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99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446217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13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8284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330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26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222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1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64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73700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48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87428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76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69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97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37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73846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77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58901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9279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68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240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74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725903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20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055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0679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79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1261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86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98820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724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059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6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60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018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10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725904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57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936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881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65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9183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45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127476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942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012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90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944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24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84460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5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957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872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14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159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91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691117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93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0958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182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3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23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083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66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3227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71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1016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9067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1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33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055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59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81836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48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1162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961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7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7352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916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90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7652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99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1592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3738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8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78386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7685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01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73403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58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2061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7478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316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657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66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84461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647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2920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25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1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405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8460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13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3438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06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3025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0360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545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9629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34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127477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19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tr variant 3 prim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3944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16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8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10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159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8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69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127477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399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tr variant 3 prim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3961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919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68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79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38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077933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173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utr variant 3 prim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4110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7669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22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861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22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69684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60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4638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841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038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7592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76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8057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90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4726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403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10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896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433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66723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70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4951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2584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56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759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47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32372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599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4989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6610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299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564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79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458715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53478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377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16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481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67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96008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71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5372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2584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56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759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47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438206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5844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136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21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056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1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66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85607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6439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927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85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80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53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086346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86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6743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2055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92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29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81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56794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23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6858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720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21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64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28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66566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127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39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536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246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59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049488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99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453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6284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095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517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41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11832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99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470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6398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10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5277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39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14702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07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586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58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3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680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222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08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450937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068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synonymous codon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7534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483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140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129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47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29615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73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826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6335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16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7199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18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29615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31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841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202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660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07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04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264419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609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7846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944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51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9276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17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66405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80468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377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16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574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01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074638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35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8175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99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83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1020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52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085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61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8390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942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66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9259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39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684411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84828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4025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77934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888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83283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601915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06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8935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483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41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129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470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1303261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393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450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82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849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710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09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5881762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923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562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6411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95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6827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753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455015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22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806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7553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263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7620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92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752779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11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8945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332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13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6822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94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5675400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906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02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1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470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2137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1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24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130843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619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69949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54989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38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6048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98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830762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84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092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2409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673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2806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00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7049197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2620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135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2544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77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3054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91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484461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21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1830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4258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15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4675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625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2073783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18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208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6440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44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36759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784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182300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6631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800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03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1851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2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10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457469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12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698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5711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746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15491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538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6540439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39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0905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127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440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78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75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123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44864106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224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13079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8217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5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849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36178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351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99853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3039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13142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3326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364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3888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16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3849268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4205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17223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92585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181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49444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779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11567247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0296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18166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826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18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342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05473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81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757 </w:t>
            </w:r>
          </w:p>
        </w:tc>
      </w:tr>
      <w:tr w:rsidR="00287EC6" w:rsidRPr="00287EC6" w:rsidTr="00287EC6">
        <w:trPr>
          <w:jc w:val="center"/>
        </w:trPr>
        <w:tc>
          <w:tcPr>
            <w:tcW w:w="470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rs2761424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75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27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0.1591</w:t>
            </w:r>
          </w:p>
        </w:tc>
        <w:tc>
          <w:tcPr>
            <w:tcW w:w="45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intron variant</w:t>
            </w:r>
          </w:p>
        </w:tc>
        <w:tc>
          <w:tcPr>
            <w:tcW w:w="504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7EC6">
              <w:rPr>
                <w:rFonts w:ascii="Times New Roman" w:hAnsi="Times New Roman" w:cs="Times New Roman"/>
                <w:szCs w:val="21"/>
              </w:rPr>
              <w:t>1:207720437</w:t>
            </w:r>
          </w:p>
        </w:tc>
        <w:tc>
          <w:tcPr>
            <w:tcW w:w="366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8693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229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198</w:t>
            </w:r>
          </w:p>
        </w:tc>
        <w:tc>
          <w:tcPr>
            <w:tcW w:w="183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366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527 </w:t>
            </w:r>
          </w:p>
        </w:tc>
        <w:tc>
          <w:tcPr>
            <w:tcW w:w="367" w:type="pct"/>
            <w:vAlign w:val="center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0.294944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62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228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367" w:type="pct"/>
          </w:tcPr>
          <w:p w:rsidR="00287EC6" w:rsidRPr="00287EC6" w:rsidRDefault="00287EC6" w:rsidP="009A499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8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233 </w:t>
            </w:r>
          </w:p>
        </w:tc>
      </w:tr>
    </w:tbl>
    <w:p w:rsidR="002F77CF" w:rsidRDefault="002F77CF"/>
    <w:sectPr w:rsidR="002F77CF" w:rsidSect="006774D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E8D" w:rsidRDefault="00302E8D" w:rsidP="00BC584C">
      <w:r>
        <w:separator/>
      </w:r>
    </w:p>
  </w:endnote>
  <w:endnote w:type="continuationSeparator" w:id="0">
    <w:p w:rsidR="00302E8D" w:rsidRDefault="00302E8D" w:rsidP="00BC5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E8D" w:rsidRDefault="00302E8D" w:rsidP="00BC584C">
      <w:r>
        <w:separator/>
      </w:r>
    </w:p>
  </w:footnote>
  <w:footnote w:type="continuationSeparator" w:id="0">
    <w:p w:rsidR="00302E8D" w:rsidRDefault="00302E8D" w:rsidP="00BC5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584C"/>
    <w:rsid w:val="0000424B"/>
    <w:rsid w:val="00004398"/>
    <w:rsid w:val="00005113"/>
    <w:rsid w:val="00012C0B"/>
    <w:rsid w:val="00012C6E"/>
    <w:rsid w:val="00021998"/>
    <w:rsid w:val="00030D17"/>
    <w:rsid w:val="0004513E"/>
    <w:rsid w:val="000663E9"/>
    <w:rsid w:val="00067D13"/>
    <w:rsid w:val="0007036D"/>
    <w:rsid w:val="00081065"/>
    <w:rsid w:val="0008549F"/>
    <w:rsid w:val="00093B09"/>
    <w:rsid w:val="000A42F9"/>
    <w:rsid w:val="000B3B4F"/>
    <w:rsid w:val="000C2CC8"/>
    <w:rsid w:val="000E07A5"/>
    <w:rsid w:val="000E787A"/>
    <w:rsid w:val="000F0A69"/>
    <w:rsid w:val="000F53C3"/>
    <w:rsid w:val="001119CD"/>
    <w:rsid w:val="00115C05"/>
    <w:rsid w:val="0012135B"/>
    <w:rsid w:val="001517A1"/>
    <w:rsid w:val="00160CC0"/>
    <w:rsid w:val="00181973"/>
    <w:rsid w:val="00181CC5"/>
    <w:rsid w:val="001843B5"/>
    <w:rsid w:val="001868B0"/>
    <w:rsid w:val="001A1EFD"/>
    <w:rsid w:val="001B4E18"/>
    <w:rsid w:val="001C4676"/>
    <w:rsid w:val="001C623B"/>
    <w:rsid w:val="001E3EE0"/>
    <w:rsid w:val="001E45CF"/>
    <w:rsid w:val="001E7858"/>
    <w:rsid w:val="001F35B7"/>
    <w:rsid w:val="00200E3C"/>
    <w:rsid w:val="00201171"/>
    <w:rsid w:val="00214DFA"/>
    <w:rsid w:val="002266C9"/>
    <w:rsid w:val="0023509C"/>
    <w:rsid w:val="0024237A"/>
    <w:rsid w:val="002428CF"/>
    <w:rsid w:val="00266962"/>
    <w:rsid w:val="002738B2"/>
    <w:rsid w:val="00283997"/>
    <w:rsid w:val="00284144"/>
    <w:rsid w:val="00287EC6"/>
    <w:rsid w:val="002A2150"/>
    <w:rsid w:val="002B0022"/>
    <w:rsid w:val="002B1CC9"/>
    <w:rsid w:val="002C03E9"/>
    <w:rsid w:val="002C0908"/>
    <w:rsid w:val="002C5829"/>
    <w:rsid w:val="002C6F8E"/>
    <w:rsid w:val="002E13CE"/>
    <w:rsid w:val="002F77CF"/>
    <w:rsid w:val="00302E8D"/>
    <w:rsid w:val="00303E4E"/>
    <w:rsid w:val="00304414"/>
    <w:rsid w:val="00304577"/>
    <w:rsid w:val="003122A1"/>
    <w:rsid w:val="003169D6"/>
    <w:rsid w:val="003318B8"/>
    <w:rsid w:val="00345953"/>
    <w:rsid w:val="0034744C"/>
    <w:rsid w:val="00347DC9"/>
    <w:rsid w:val="00362074"/>
    <w:rsid w:val="003679C6"/>
    <w:rsid w:val="00373EF6"/>
    <w:rsid w:val="00377CF1"/>
    <w:rsid w:val="00393843"/>
    <w:rsid w:val="00393AA6"/>
    <w:rsid w:val="003A32DC"/>
    <w:rsid w:val="003B5029"/>
    <w:rsid w:val="003C5E64"/>
    <w:rsid w:val="003D0280"/>
    <w:rsid w:val="003D07E1"/>
    <w:rsid w:val="003D12D0"/>
    <w:rsid w:val="003D18F5"/>
    <w:rsid w:val="003D2751"/>
    <w:rsid w:val="003D6A45"/>
    <w:rsid w:val="003E17DF"/>
    <w:rsid w:val="003E1DC6"/>
    <w:rsid w:val="003F0159"/>
    <w:rsid w:val="003F1B33"/>
    <w:rsid w:val="003F4592"/>
    <w:rsid w:val="003F4D21"/>
    <w:rsid w:val="004058E9"/>
    <w:rsid w:val="00407AE8"/>
    <w:rsid w:val="00407D5A"/>
    <w:rsid w:val="00437313"/>
    <w:rsid w:val="004407B5"/>
    <w:rsid w:val="00446A28"/>
    <w:rsid w:val="00454191"/>
    <w:rsid w:val="00454300"/>
    <w:rsid w:val="00455B66"/>
    <w:rsid w:val="00461105"/>
    <w:rsid w:val="00473CBF"/>
    <w:rsid w:val="0048115B"/>
    <w:rsid w:val="00495DDF"/>
    <w:rsid w:val="004973AD"/>
    <w:rsid w:val="004A3597"/>
    <w:rsid w:val="004A3EEC"/>
    <w:rsid w:val="004A7C3C"/>
    <w:rsid w:val="004B1593"/>
    <w:rsid w:val="004B1A27"/>
    <w:rsid w:val="004B2BD6"/>
    <w:rsid w:val="004B37BE"/>
    <w:rsid w:val="004C33EA"/>
    <w:rsid w:val="004D04D7"/>
    <w:rsid w:val="004D21AD"/>
    <w:rsid w:val="004D34E5"/>
    <w:rsid w:val="004D38D1"/>
    <w:rsid w:val="004E62F0"/>
    <w:rsid w:val="004F0D44"/>
    <w:rsid w:val="004F3286"/>
    <w:rsid w:val="0050003C"/>
    <w:rsid w:val="0050177A"/>
    <w:rsid w:val="0051322D"/>
    <w:rsid w:val="005253D1"/>
    <w:rsid w:val="00530F4A"/>
    <w:rsid w:val="00541261"/>
    <w:rsid w:val="0054452B"/>
    <w:rsid w:val="0055363B"/>
    <w:rsid w:val="0055412A"/>
    <w:rsid w:val="00555906"/>
    <w:rsid w:val="005566C6"/>
    <w:rsid w:val="0055748B"/>
    <w:rsid w:val="00565702"/>
    <w:rsid w:val="00567A1C"/>
    <w:rsid w:val="005815BF"/>
    <w:rsid w:val="00583938"/>
    <w:rsid w:val="00584793"/>
    <w:rsid w:val="00586143"/>
    <w:rsid w:val="005936D0"/>
    <w:rsid w:val="005970DF"/>
    <w:rsid w:val="005A15C1"/>
    <w:rsid w:val="005B18BE"/>
    <w:rsid w:val="005B2A7C"/>
    <w:rsid w:val="005C28CF"/>
    <w:rsid w:val="005C6F9C"/>
    <w:rsid w:val="005C78EC"/>
    <w:rsid w:val="005D6CCC"/>
    <w:rsid w:val="005E6244"/>
    <w:rsid w:val="005F464F"/>
    <w:rsid w:val="005F7DAB"/>
    <w:rsid w:val="00601A0F"/>
    <w:rsid w:val="00607588"/>
    <w:rsid w:val="00620411"/>
    <w:rsid w:val="00622312"/>
    <w:rsid w:val="00623816"/>
    <w:rsid w:val="006325AD"/>
    <w:rsid w:val="00645ED6"/>
    <w:rsid w:val="006466E4"/>
    <w:rsid w:val="00651B05"/>
    <w:rsid w:val="006611B5"/>
    <w:rsid w:val="0066467D"/>
    <w:rsid w:val="00672990"/>
    <w:rsid w:val="006760A1"/>
    <w:rsid w:val="006774D0"/>
    <w:rsid w:val="00692788"/>
    <w:rsid w:val="006B014F"/>
    <w:rsid w:val="006B38C4"/>
    <w:rsid w:val="006C0580"/>
    <w:rsid w:val="006E270F"/>
    <w:rsid w:val="006E73E7"/>
    <w:rsid w:val="006F1776"/>
    <w:rsid w:val="006F4125"/>
    <w:rsid w:val="006F6076"/>
    <w:rsid w:val="006F705C"/>
    <w:rsid w:val="007039FB"/>
    <w:rsid w:val="00705857"/>
    <w:rsid w:val="00707369"/>
    <w:rsid w:val="00711C63"/>
    <w:rsid w:val="007258C1"/>
    <w:rsid w:val="00725D2D"/>
    <w:rsid w:val="00735FF9"/>
    <w:rsid w:val="007373A6"/>
    <w:rsid w:val="00742782"/>
    <w:rsid w:val="00743925"/>
    <w:rsid w:val="007609FA"/>
    <w:rsid w:val="0076256F"/>
    <w:rsid w:val="00762639"/>
    <w:rsid w:val="00767935"/>
    <w:rsid w:val="00771728"/>
    <w:rsid w:val="0078394A"/>
    <w:rsid w:val="00795001"/>
    <w:rsid w:val="007B2BE5"/>
    <w:rsid w:val="007B521B"/>
    <w:rsid w:val="007C1E52"/>
    <w:rsid w:val="007C4EAB"/>
    <w:rsid w:val="007E681D"/>
    <w:rsid w:val="007E73CA"/>
    <w:rsid w:val="00804FF9"/>
    <w:rsid w:val="00807969"/>
    <w:rsid w:val="00814937"/>
    <w:rsid w:val="0081690D"/>
    <w:rsid w:val="00822655"/>
    <w:rsid w:val="00830AAB"/>
    <w:rsid w:val="0083547D"/>
    <w:rsid w:val="00846FD5"/>
    <w:rsid w:val="0086441D"/>
    <w:rsid w:val="00867CFD"/>
    <w:rsid w:val="008704D1"/>
    <w:rsid w:val="00880A8C"/>
    <w:rsid w:val="00881798"/>
    <w:rsid w:val="0088483F"/>
    <w:rsid w:val="00884C93"/>
    <w:rsid w:val="008A1E07"/>
    <w:rsid w:val="008B157F"/>
    <w:rsid w:val="008B4D4B"/>
    <w:rsid w:val="008C2E8E"/>
    <w:rsid w:val="008C5BF7"/>
    <w:rsid w:val="008C7F9E"/>
    <w:rsid w:val="008E2A1D"/>
    <w:rsid w:val="008E62E8"/>
    <w:rsid w:val="00902F8C"/>
    <w:rsid w:val="0090455B"/>
    <w:rsid w:val="00912501"/>
    <w:rsid w:val="00915970"/>
    <w:rsid w:val="00917378"/>
    <w:rsid w:val="00917421"/>
    <w:rsid w:val="0092415E"/>
    <w:rsid w:val="009317C6"/>
    <w:rsid w:val="00940A15"/>
    <w:rsid w:val="009439AE"/>
    <w:rsid w:val="00946241"/>
    <w:rsid w:val="00951F87"/>
    <w:rsid w:val="00952995"/>
    <w:rsid w:val="00970EE8"/>
    <w:rsid w:val="00971709"/>
    <w:rsid w:val="00986E58"/>
    <w:rsid w:val="00986F6C"/>
    <w:rsid w:val="00993FF5"/>
    <w:rsid w:val="00997E76"/>
    <w:rsid w:val="009A3BFF"/>
    <w:rsid w:val="009A499B"/>
    <w:rsid w:val="009B045E"/>
    <w:rsid w:val="009C44C8"/>
    <w:rsid w:val="009C792D"/>
    <w:rsid w:val="009D4499"/>
    <w:rsid w:val="009E0B6F"/>
    <w:rsid w:val="009E401A"/>
    <w:rsid w:val="009F1393"/>
    <w:rsid w:val="009F78DA"/>
    <w:rsid w:val="00A03B8E"/>
    <w:rsid w:val="00A17B0D"/>
    <w:rsid w:val="00A224F8"/>
    <w:rsid w:val="00A22F12"/>
    <w:rsid w:val="00A2566C"/>
    <w:rsid w:val="00A35306"/>
    <w:rsid w:val="00A35D57"/>
    <w:rsid w:val="00A477C3"/>
    <w:rsid w:val="00A507ED"/>
    <w:rsid w:val="00A51210"/>
    <w:rsid w:val="00A62247"/>
    <w:rsid w:val="00A6702C"/>
    <w:rsid w:val="00A6772F"/>
    <w:rsid w:val="00A70C0E"/>
    <w:rsid w:val="00A71223"/>
    <w:rsid w:val="00A72ADA"/>
    <w:rsid w:val="00A73D33"/>
    <w:rsid w:val="00A746FD"/>
    <w:rsid w:val="00A74E02"/>
    <w:rsid w:val="00A76C98"/>
    <w:rsid w:val="00A81A43"/>
    <w:rsid w:val="00AA4DC2"/>
    <w:rsid w:val="00AA662E"/>
    <w:rsid w:val="00AB4EB4"/>
    <w:rsid w:val="00AB5056"/>
    <w:rsid w:val="00AB77E8"/>
    <w:rsid w:val="00AE08DA"/>
    <w:rsid w:val="00AE356A"/>
    <w:rsid w:val="00B11E4A"/>
    <w:rsid w:val="00B14849"/>
    <w:rsid w:val="00B212F7"/>
    <w:rsid w:val="00B21CB3"/>
    <w:rsid w:val="00B22290"/>
    <w:rsid w:val="00B270E9"/>
    <w:rsid w:val="00B27B6C"/>
    <w:rsid w:val="00B338A3"/>
    <w:rsid w:val="00B33F60"/>
    <w:rsid w:val="00B507C3"/>
    <w:rsid w:val="00B5425B"/>
    <w:rsid w:val="00B54F1E"/>
    <w:rsid w:val="00B55353"/>
    <w:rsid w:val="00B649BB"/>
    <w:rsid w:val="00B72DF4"/>
    <w:rsid w:val="00B772EF"/>
    <w:rsid w:val="00B87BA9"/>
    <w:rsid w:val="00B94CF6"/>
    <w:rsid w:val="00BA09E5"/>
    <w:rsid w:val="00BA18E9"/>
    <w:rsid w:val="00BA306F"/>
    <w:rsid w:val="00BA6C3C"/>
    <w:rsid w:val="00BB0248"/>
    <w:rsid w:val="00BB4929"/>
    <w:rsid w:val="00BB4E30"/>
    <w:rsid w:val="00BB6A6C"/>
    <w:rsid w:val="00BC584C"/>
    <w:rsid w:val="00BC7ECA"/>
    <w:rsid w:val="00BD56D8"/>
    <w:rsid w:val="00BD7AA0"/>
    <w:rsid w:val="00BE1278"/>
    <w:rsid w:val="00BE48B5"/>
    <w:rsid w:val="00BF2125"/>
    <w:rsid w:val="00BF7317"/>
    <w:rsid w:val="00C010A9"/>
    <w:rsid w:val="00C01433"/>
    <w:rsid w:val="00C0744B"/>
    <w:rsid w:val="00C30FC3"/>
    <w:rsid w:val="00C368D0"/>
    <w:rsid w:val="00C36C04"/>
    <w:rsid w:val="00C47CA0"/>
    <w:rsid w:val="00C53C25"/>
    <w:rsid w:val="00C55D68"/>
    <w:rsid w:val="00C6220F"/>
    <w:rsid w:val="00C80CB7"/>
    <w:rsid w:val="00C817C2"/>
    <w:rsid w:val="00C87C8A"/>
    <w:rsid w:val="00C95311"/>
    <w:rsid w:val="00CA11B3"/>
    <w:rsid w:val="00CA7091"/>
    <w:rsid w:val="00CA72C7"/>
    <w:rsid w:val="00CB20D6"/>
    <w:rsid w:val="00CD0E56"/>
    <w:rsid w:val="00CD0ED8"/>
    <w:rsid w:val="00CE0967"/>
    <w:rsid w:val="00CE1770"/>
    <w:rsid w:val="00D0065F"/>
    <w:rsid w:val="00D126D2"/>
    <w:rsid w:val="00D1541B"/>
    <w:rsid w:val="00D15534"/>
    <w:rsid w:val="00D16428"/>
    <w:rsid w:val="00D514B2"/>
    <w:rsid w:val="00D524DA"/>
    <w:rsid w:val="00D57DBD"/>
    <w:rsid w:val="00D6358F"/>
    <w:rsid w:val="00D66B13"/>
    <w:rsid w:val="00D71192"/>
    <w:rsid w:val="00D71A87"/>
    <w:rsid w:val="00D81AC0"/>
    <w:rsid w:val="00D824AD"/>
    <w:rsid w:val="00D84024"/>
    <w:rsid w:val="00D869BF"/>
    <w:rsid w:val="00DA2AE2"/>
    <w:rsid w:val="00DA5158"/>
    <w:rsid w:val="00DC46F3"/>
    <w:rsid w:val="00DD0B69"/>
    <w:rsid w:val="00DE54E8"/>
    <w:rsid w:val="00DE6171"/>
    <w:rsid w:val="00DE7258"/>
    <w:rsid w:val="00DF3BBA"/>
    <w:rsid w:val="00E025AF"/>
    <w:rsid w:val="00E06AC2"/>
    <w:rsid w:val="00E078CF"/>
    <w:rsid w:val="00E204D0"/>
    <w:rsid w:val="00E214B6"/>
    <w:rsid w:val="00E277DF"/>
    <w:rsid w:val="00E3521E"/>
    <w:rsid w:val="00E369BE"/>
    <w:rsid w:val="00E6250D"/>
    <w:rsid w:val="00E655F3"/>
    <w:rsid w:val="00E67142"/>
    <w:rsid w:val="00E72081"/>
    <w:rsid w:val="00E73788"/>
    <w:rsid w:val="00E752B7"/>
    <w:rsid w:val="00E7700B"/>
    <w:rsid w:val="00E8302F"/>
    <w:rsid w:val="00EA1625"/>
    <w:rsid w:val="00EA34A5"/>
    <w:rsid w:val="00EB46DB"/>
    <w:rsid w:val="00EC6B6C"/>
    <w:rsid w:val="00ED34B6"/>
    <w:rsid w:val="00EE24A1"/>
    <w:rsid w:val="00F00CB8"/>
    <w:rsid w:val="00F01780"/>
    <w:rsid w:val="00F13DB7"/>
    <w:rsid w:val="00F21E36"/>
    <w:rsid w:val="00F33A1E"/>
    <w:rsid w:val="00F33C1E"/>
    <w:rsid w:val="00F44FB5"/>
    <w:rsid w:val="00F45353"/>
    <w:rsid w:val="00F703D9"/>
    <w:rsid w:val="00F951DF"/>
    <w:rsid w:val="00FA01E2"/>
    <w:rsid w:val="00FA0847"/>
    <w:rsid w:val="00FA3561"/>
    <w:rsid w:val="00FB555E"/>
    <w:rsid w:val="00FC1226"/>
    <w:rsid w:val="00FC5EA1"/>
    <w:rsid w:val="00FD2B18"/>
    <w:rsid w:val="00FD5A02"/>
    <w:rsid w:val="00FD6C08"/>
    <w:rsid w:val="00FE41BA"/>
    <w:rsid w:val="00FF06D1"/>
    <w:rsid w:val="00FF4F15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E5D68B-3C93-4BE7-A606-241A1AC4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5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8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84C"/>
    <w:rPr>
      <w:sz w:val="18"/>
      <w:szCs w:val="18"/>
    </w:rPr>
  </w:style>
  <w:style w:type="table" w:styleId="a5">
    <w:name w:val="Table Grid"/>
    <w:basedOn w:val="a1"/>
    <w:uiPriority w:val="59"/>
    <w:rsid w:val="00BC584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Strong"/>
    <w:basedOn w:val="a0"/>
    <w:uiPriority w:val="22"/>
    <w:qFormat/>
    <w:rsid w:val="00D57DBD"/>
    <w:rPr>
      <w:b/>
      <w:bCs/>
    </w:rPr>
  </w:style>
  <w:style w:type="character" w:customStyle="1" w:styleId="ht">
    <w:name w:val="ht"/>
    <w:basedOn w:val="a0"/>
    <w:rsid w:val="00D57DBD"/>
  </w:style>
  <w:style w:type="character" w:styleId="a7">
    <w:name w:val="Hyperlink"/>
    <w:basedOn w:val="a0"/>
    <w:uiPriority w:val="99"/>
    <w:semiHidden/>
    <w:unhideWhenUsed/>
    <w:rsid w:val="00D57D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483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579">
                  <w:marLeft w:val="80"/>
                  <w:marRight w:val="0"/>
                  <w:marTop w:val="0"/>
                  <w:marBottom w:val="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007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72407">
                  <w:marLeft w:val="80"/>
                  <w:marRight w:val="0"/>
                  <w:marTop w:val="0"/>
                  <w:marBottom w:val="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3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4</TotalTime>
  <Pages>5</Pages>
  <Words>1343</Words>
  <Characters>7658</Characters>
  <Application>Microsoft Office Word</Application>
  <DocSecurity>0</DocSecurity>
  <Lines>63</Lines>
  <Paragraphs>17</Paragraphs>
  <ScaleCrop>false</ScaleCrop>
  <Company/>
  <LinksUpToDate>false</LinksUpToDate>
  <CharactersWithSpaces>8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905927832@qq.com</cp:lastModifiedBy>
  <cp:revision>403</cp:revision>
  <dcterms:created xsi:type="dcterms:W3CDTF">2018-04-01T07:26:00Z</dcterms:created>
  <dcterms:modified xsi:type="dcterms:W3CDTF">2019-02-13T07:39:00Z</dcterms:modified>
</cp:coreProperties>
</file>